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D09FF" w14:textId="537A367E" w:rsidR="00662629" w:rsidRPr="00424035" w:rsidRDefault="00662629" w:rsidP="00662629">
      <w:pPr>
        <w:spacing w:line="276" w:lineRule="auto"/>
        <w:rPr>
          <w:rFonts w:ascii="Times New Roman" w:hAnsi="Times New Roman" w:cs="Times New Roman"/>
          <w:b/>
          <w:bCs/>
        </w:rPr>
      </w:pPr>
      <w:r w:rsidRPr="00424035">
        <w:rPr>
          <w:rFonts w:ascii="Times New Roman" w:hAnsi="Times New Roman" w:cs="Times New Roman"/>
          <w:b/>
          <w:bCs/>
        </w:rPr>
        <w:t>Pro</w:t>
      </w:r>
      <w:r w:rsidR="00D623DE" w:rsidRPr="00424035">
        <w:rPr>
          <w:rFonts w:ascii="Times New Roman" w:hAnsi="Times New Roman" w:cs="Times New Roman"/>
          <w:b/>
          <w:bCs/>
        </w:rPr>
        <w:t>tocol</w:t>
      </w:r>
      <w:r w:rsidRPr="00424035">
        <w:rPr>
          <w:rFonts w:ascii="Times New Roman" w:hAnsi="Times New Roman" w:cs="Times New Roman"/>
          <w:b/>
          <w:bCs/>
        </w:rPr>
        <w:t xml:space="preserve"> for using the Workplace Culture Critical Analysis Tool</w:t>
      </w:r>
      <w:r w:rsidR="00F0159E" w:rsidRPr="00424035">
        <w:rPr>
          <w:rFonts w:ascii="Times New Roman" w:hAnsi="Times New Roman" w:cs="Times New Roman"/>
          <w:b/>
          <w:bCs/>
        </w:rPr>
        <w:t>®</w:t>
      </w:r>
      <w:r w:rsidRPr="00424035">
        <w:rPr>
          <w:rFonts w:ascii="Times New Roman" w:hAnsi="Times New Roman" w:cs="Times New Roman"/>
          <w:b/>
          <w:bCs/>
        </w:rPr>
        <w:t xml:space="preserve"> (WCCAT)</w:t>
      </w:r>
    </w:p>
    <w:p w14:paraId="4F6D40A5" w14:textId="77777777" w:rsidR="00D623DE" w:rsidRPr="00424035" w:rsidRDefault="00D623DE" w:rsidP="00662629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elacomGrelha"/>
        <w:tblW w:w="8926" w:type="dxa"/>
        <w:tblInd w:w="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1980"/>
        <w:gridCol w:w="6946"/>
      </w:tblGrid>
      <w:tr w:rsidR="00D623DE" w:rsidRPr="00424035" w14:paraId="03042AC4" w14:textId="77777777" w:rsidTr="00424035">
        <w:tc>
          <w:tcPr>
            <w:tcW w:w="1980" w:type="dxa"/>
            <w:shd w:val="clear" w:color="auto" w:fill="A2A2A2"/>
            <w:hideMark/>
          </w:tcPr>
          <w:p w14:paraId="55353F39" w14:textId="168847AF" w:rsidR="00D623DE" w:rsidRPr="00424035" w:rsidRDefault="00D623DE" w:rsidP="00662629">
            <w:pPr>
              <w:spacing w:before="0" w:beforeAutospacing="0" w:afterAutospacing="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424035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Phase </w:t>
            </w:r>
          </w:p>
        </w:tc>
        <w:tc>
          <w:tcPr>
            <w:tcW w:w="6946" w:type="dxa"/>
            <w:shd w:val="clear" w:color="auto" w:fill="A2A2A2"/>
            <w:hideMark/>
          </w:tcPr>
          <w:p w14:paraId="76C74166" w14:textId="77777777" w:rsidR="00D623DE" w:rsidRPr="00424035" w:rsidRDefault="00D623DE" w:rsidP="00662629">
            <w:pPr>
              <w:spacing w:before="0" w:beforeAutospacing="0" w:afterAutospacing="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424035">
              <w:rPr>
                <w:rFonts w:ascii="Times New Roman" w:hAnsi="Times New Roman" w:cs="Times New Roman"/>
                <w:b/>
                <w:bCs/>
                <w:color w:val="FFFFFF"/>
              </w:rPr>
              <w:t>Description</w:t>
            </w:r>
          </w:p>
        </w:tc>
      </w:tr>
      <w:tr w:rsidR="00D623DE" w:rsidRPr="00424035" w14:paraId="6937F153" w14:textId="77777777" w:rsidTr="00424035">
        <w:tc>
          <w:tcPr>
            <w:tcW w:w="1980" w:type="dxa"/>
            <w:hideMark/>
          </w:tcPr>
          <w:p w14:paraId="51E950B5" w14:textId="080D6267" w:rsidR="00D623DE" w:rsidRPr="00424035" w:rsidRDefault="00D623DE" w:rsidP="00424035">
            <w:pPr>
              <w:spacing w:before="0" w:beforeAutospacing="0" w:after="0" w:afterAutospacing="0" w:line="276" w:lineRule="auto"/>
              <w:ind w:left="0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Pre-observation</w:t>
            </w:r>
          </w:p>
        </w:tc>
        <w:tc>
          <w:tcPr>
            <w:tcW w:w="6946" w:type="dxa"/>
            <w:hideMark/>
          </w:tcPr>
          <w:p w14:paraId="6B2E6596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 xml:space="preserve">Engage with senior staff to </w:t>
            </w:r>
            <w:proofErr w:type="spellStart"/>
            <w:r w:rsidRPr="00424035">
              <w:rPr>
                <w:rFonts w:ascii="Times New Roman" w:hAnsi="Times New Roman" w:cs="Times New Roman"/>
              </w:rPr>
              <w:t>identify</w:t>
            </w:r>
            <w:proofErr w:type="spellEnd"/>
            <w:r w:rsidRPr="004240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4035">
              <w:rPr>
                <w:rFonts w:ascii="Times New Roman" w:hAnsi="Times New Roman" w:cs="Times New Roman"/>
              </w:rPr>
              <w:t>the</w:t>
            </w:r>
            <w:proofErr w:type="spellEnd"/>
            <w:r w:rsidRPr="004240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4035">
              <w:rPr>
                <w:rFonts w:ascii="Times New Roman" w:hAnsi="Times New Roman" w:cs="Times New Roman"/>
              </w:rPr>
              <w:t>inpatient</w:t>
            </w:r>
            <w:proofErr w:type="spellEnd"/>
            <w:r w:rsidRPr="004240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4035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424035">
              <w:rPr>
                <w:rFonts w:ascii="Times New Roman" w:hAnsi="Times New Roman" w:cs="Times New Roman"/>
              </w:rPr>
              <w:t>.</w:t>
            </w:r>
          </w:p>
          <w:p w14:paraId="6DFC0AF3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Assess the participant's inclusion criteria.</w:t>
            </w:r>
          </w:p>
          <w:p w14:paraId="793CF5FF" w14:textId="19C91831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Engage with multi</w:t>
            </w:r>
            <w:r w:rsidR="00AE1F94" w:rsidRPr="00424035">
              <w:rPr>
                <w:rFonts w:ascii="Times New Roman" w:hAnsi="Times New Roman" w:cs="Times New Roman"/>
              </w:rPr>
              <w:t>professional</w:t>
            </w:r>
            <w:r w:rsidRPr="00424035">
              <w:rPr>
                <w:rFonts w:ascii="Times New Roman" w:hAnsi="Times New Roman" w:cs="Times New Roman"/>
              </w:rPr>
              <w:t xml:space="preserve"> groups to explain and clarify any doubts about how the study will proceed.</w:t>
            </w:r>
          </w:p>
          <w:p w14:paraId="32B6433B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 xml:space="preserve">Provide written and verbal information. </w:t>
            </w:r>
          </w:p>
          <w:p w14:paraId="153DF133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Distribute consent forms.</w:t>
            </w:r>
          </w:p>
          <w:p w14:paraId="045ADEF0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Be aware of events (meetings, training sessions, audits).</w:t>
            </w:r>
          </w:p>
          <w:p w14:paraId="2D275383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Reflect on the values and beliefs of the context.</w:t>
            </w:r>
          </w:p>
          <w:p w14:paraId="58BB9684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 xml:space="preserve">Define the focus of the observation. </w:t>
            </w:r>
          </w:p>
          <w:p w14:paraId="61B2928A" w14:textId="2F8A1C32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Discuss concerns with all the study authors.</w:t>
            </w:r>
            <w:r w:rsidRPr="00424035">
              <w:rPr>
                <w:rFonts w:ascii="Times New Roman" w:hAnsi="Times New Roman" w:cs="Times New Roman"/>
              </w:rPr>
              <w:tab/>
            </w:r>
          </w:p>
        </w:tc>
      </w:tr>
      <w:tr w:rsidR="00D623DE" w:rsidRPr="00424035" w14:paraId="79BC4801" w14:textId="77777777" w:rsidTr="00424035">
        <w:tc>
          <w:tcPr>
            <w:tcW w:w="1980" w:type="dxa"/>
            <w:hideMark/>
          </w:tcPr>
          <w:p w14:paraId="2231F63D" w14:textId="77777777" w:rsidR="00D623DE" w:rsidRPr="00424035" w:rsidRDefault="00D623DE" w:rsidP="00424035">
            <w:pPr>
              <w:spacing w:before="0" w:beforeAutospacing="0" w:after="0" w:afterAutospacing="0" w:line="276" w:lineRule="auto"/>
              <w:ind w:left="0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6946" w:type="dxa"/>
            <w:hideMark/>
          </w:tcPr>
          <w:p w14:paraId="53772CDF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Each observation session is to last at most 1 hour.</w:t>
            </w:r>
          </w:p>
          <w:p w14:paraId="1E015AA1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WCCAT proforma will act as a prompt for data collection.</w:t>
            </w:r>
          </w:p>
          <w:p w14:paraId="34FE9061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The researcher will move around the ward to collect as much data as possible.</w:t>
            </w:r>
          </w:p>
          <w:p w14:paraId="092935DF" w14:textId="24F5B46E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The observations will be audio recorded, and field notes (comments, questions) will be taken to support the audio description.</w:t>
            </w:r>
            <w:r w:rsidRPr="00424035">
              <w:rPr>
                <w:rFonts w:ascii="Times New Roman" w:hAnsi="Times New Roman" w:cs="Times New Roman"/>
              </w:rPr>
              <w:tab/>
            </w:r>
          </w:p>
        </w:tc>
      </w:tr>
      <w:tr w:rsidR="00D623DE" w:rsidRPr="00424035" w14:paraId="44C80EE1" w14:textId="77777777" w:rsidTr="00424035">
        <w:tc>
          <w:tcPr>
            <w:tcW w:w="1980" w:type="dxa"/>
            <w:hideMark/>
          </w:tcPr>
          <w:p w14:paraId="4723493F" w14:textId="2086FB17" w:rsidR="00D623DE" w:rsidRPr="00424035" w:rsidRDefault="00D623DE" w:rsidP="00424035">
            <w:pPr>
              <w:spacing w:before="0" w:beforeAutospacing="0" w:after="0" w:afterAutospacing="0" w:line="276" w:lineRule="auto"/>
              <w:ind w:left="0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Raising awareness</w:t>
            </w:r>
          </w:p>
        </w:tc>
        <w:tc>
          <w:tcPr>
            <w:tcW w:w="6946" w:type="dxa"/>
            <w:hideMark/>
          </w:tcPr>
          <w:p w14:paraId="13C699D2" w14:textId="77777777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Meet with staff after observation as soon as possible to clarify any queries.</w:t>
            </w:r>
          </w:p>
          <w:p w14:paraId="1F35EB7D" w14:textId="4507D046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Provide initial feedback if staff asks for it.</w:t>
            </w:r>
            <w:r w:rsidRPr="00424035">
              <w:rPr>
                <w:rFonts w:ascii="Times New Roman" w:hAnsi="Times New Roman" w:cs="Times New Roman"/>
              </w:rPr>
              <w:tab/>
            </w:r>
          </w:p>
        </w:tc>
      </w:tr>
      <w:tr w:rsidR="00D623DE" w:rsidRPr="00424035" w14:paraId="132EC9F9" w14:textId="77777777" w:rsidTr="00424035">
        <w:tc>
          <w:tcPr>
            <w:tcW w:w="1980" w:type="dxa"/>
            <w:hideMark/>
          </w:tcPr>
          <w:p w14:paraId="49EF9EE3" w14:textId="6AE99C5C" w:rsidR="00D623DE" w:rsidRPr="00424035" w:rsidRDefault="00D623DE" w:rsidP="00424035">
            <w:pPr>
              <w:spacing w:before="0" w:beforeAutospacing="0" w:after="0" w:afterAutospacing="0" w:line="276" w:lineRule="auto"/>
              <w:ind w:left="0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Reflective dialogues</w:t>
            </w:r>
          </w:p>
        </w:tc>
        <w:tc>
          <w:tcPr>
            <w:tcW w:w="6946" w:type="dxa"/>
            <w:hideMark/>
          </w:tcPr>
          <w:p w14:paraId="50C5B018" w14:textId="0269ADEE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 xml:space="preserve">Use field notes and staff feedback to identify issues for discussion and exploration in reflective </w:t>
            </w:r>
            <w:r w:rsidR="00AE1F94" w:rsidRPr="00424035">
              <w:rPr>
                <w:rFonts w:ascii="Times New Roman" w:hAnsi="Times New Roman" w:cs="Times New Roman"/>
              </w:rPr>
              <w:t>sessions</w:t>
            </w:r>
            <w:r w:rsidRPr="00424035">
              <w:rPr>
                <w:rFonts w:ascii="Times New Roman" w:hAnsi="Times New Roman" w:cs="Times New Roman"/>
              </w:rPr>
              <w:t>.</w:t>
            </w:r>
          </w:p>
          <w:p w14:paraId="08AF3971" w14:textId="2B4246AC" w:rsidR="00D623DE" w:rsidRPr="00424035" w:rsidRDefault="00D623DE" w:rsidP="00424035">
            <w:pPr>
              <w:pStyle w:val="PargrafodaLista"/>
              <w:numPr>
                <w:ilvl w:val="0"/>
                <w:numId w:val="1"/>
              </w:numPr>
              <w:spacing w:after="0" w:afterAutospacing="0" w:line="240" w:lineRule="auto"/>
              <w:ind w:left="462"/>
              <w:jc w:val="both"/>
              <w:rPr>
                <w:rFonts w:ascii="Times New Roman" w:hAnsi="Times New Roman" w:cs="Times New Roman"/>
              </w:rPr>
            </w:pPr>
            <w:r w:rsidRPr="00424035">
              <w:rPr>
                <w:rFonts w:ascii="Times New Roman" w:hAnsi="Times New Roman" w:cs="Times New Roman"/>
              </w:rPr>
              <w:t>Critical dialogue around findings from observations (compare what has been observed with what they believe happened in practice).</w:t>
            </w:r>
            <w:r w:rsidRPr="00424035">
              <w:rPr>
                <w:rFonts w:ascii="Times New Roman" w:hAnsi="Times New Roman" w:cs="Times New Roman"/>
              </w:rPr>
              <w:tab/>
            </w:r>
          </w:p>
        </w:tc>
      </w:tr>
    </w:tbl>
    <w:p w14:paraId="37E87E08" w14:textId="77777777" w:rsidR="00662629" w:rsidRPr="00424035" w:rsidRDefault="00662629" w:rsidP="00662629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63F25FB" w14:textId="77777777" w:rsidR="00EA17FC" w:rsidRPr="00424035" w:rsidRDefault="00EA17FC" w:rsidP="00662629">
      <w:pPr>
        <w:spacing w:line="276" w:lineRule="auto"/>
        <w:rPr>
          <w:rFonts w:ascii="Times New Roman" w:hAnsi="Times New Roman" w:cs="Times New Roman"/>
        </w:rPr>
      </w:pPr>
    </w:p>
    <w:sectPr w:rsidR="00EA17FC" w:rsidRPr="004240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D61761"/>
    <w:multiLevelType w:val="hybridMultilevel"/>
    <w:tmpl w:val="20D27D76"/>
    <w:lvl w:ilvl="0" w:tplc="23DE7A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29"/>
    <w:rsid w:val="002B6EEA"/>
    <w:rsid w:val="003A0873"/>
    <w:rsid w:val="003A4DC6"/>
    <w:rsid w:val="00424035"/>
    <w:rsid w:val="004F5F52"/>
    <w:rsid w:val="00662629"/>
    <w:rsid w:val="00A109B1"/>
    <w:rsid w:val="00AE1F94"/>
    <w:rsid w:val="00B00B5E"/>
    <w:rsid w:val="00C04E2D"/>
    <w:rsid w:val="00C253A1"/>
    <w:rsid w:val="00D51FAF"/>
    <w:rsid w:val="00D623DE"/>
    <w:rsid w:val="00EA17FC"/>
    <w:rsid w:val="00F0159E"/>
    <w:rsid w:val="00F9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005C4"/>
  <w15:chartTrackingRefBased/>
  <w15:docId w15:val="{4281B419-2790-46E9-B9BF-F837DFB1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29"/>
    <w:pPr>
      <w:spacing w:line="360" w:lineRule="auto"/>
    </w:pPr>
    <w:rPr>
      <w:rFonts w:eastAsia="Times New Roman" w:cstheme="minorHAnsi"/>
      <w:kern w:val="0"/>
      <w:sz w:val="24"/>
      <w:szCs w:val="24"/>
      <w:lang w:val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6262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6262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6262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6262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6262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6262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6262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6262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6262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62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62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62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6262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6262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6262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6262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6262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6262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62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62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6262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62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62629"/>
    <w:pPr>
      <w:spacing w:before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2"/>
      <w:szCs w:val="22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6262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62629"/>
    <w:pPr>
      <w:spacing w:line="259" w:lineRule="auto"/>
      <w:ind w:left="720"/>
      <w:contextualSpacing/>
    </w:pPr>
    <w:rPr>
      <w:rFonts w:eastAsiaTheme="minorHAnsi" w:cstheme="minorBidi"/>
      <w:kern w:val="2"/>
      <w:sz w:val="22"/>
      <w:szCs w:val="22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6262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62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2"/>
      <w:szCs w:val="22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6262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62629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662629"/>
    <w:pPr>
      <w:spacing w:before="100" w:beforeAutospacing="1" w:after="100" w:afterAutospacing="1" w:line="240" w:lineRule="auto"/>
      <w:ind w:left="23"/>
    </w:pPr>
    <w:rPr>
      <w:rFonts w:eastAsia="Times New Roman" w:cstheme="minorHAnsi"/>
      <w:kern w:val="0"/>
      <w:sz w:val="24"/>
      <w:szCs w:val="24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10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0D14B-3C3F-48B7-83A1-7DC09DC71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2</cp:revision>
  <dcterms:created xsi:type="dcterms:W3CDTF">2024-11-20T12:48:00Z</dcterms:created>
  <dcterms:modified xsi:type="dcterms:W3CDTF">2024-11-20T12:48:00Z</dcterms:modified>
</cp:coreProperties>
</file>